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5B8" w:rsidRPr="009C50CC" w:rsidRDefault="008F15B8" w:rsidP="008F15B8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bookmarkStart w:id="0" w:name="_GoBack"/>
      <w:r w:rsidRPr="009C50CC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Supplementary </w:t>
      </w:r>
      <w:r w:rsidR="009417B8" w:rsidRPr="009C50C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 </w:t>
      </w:r>
      <w:r w:rsidR="009417B8" w:rsidRPr="009C50CC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2</w:t>
      </w:r>
      <w:r w:rsidRPr="009C50CC">
        <w:rPr>
          <w:rFonts w:ascii="Times New Roman" w:eastAsia="宋体" w:hAnsi="Times New Roman" w:cs="Times New Roman"/>
          <w:b/>
          <w:bCs/>
          <w:kern w:val="0"/>
          <w:szCs w:val="21"/>
        </w:rPr>
        <w:t>. Primer sequences used for qRT-PCR.</w:t>
      </w:r>
    </w:p>
    <w:tbl>
      <w:tblPr>
        <w:tblStyle w:val="a3"/>
        <w:tblW w:w="8576" w:type="dxa"/>
        <w:tblLook w:val="04A0" w:firstRow="1" w:lastRow="0" w:firstColumn="1" w:lastColumn="0" w:noHBand="0" w:noVBand="1"/>
      </w:tblPr>
      <w:tblGrid>
        <w:gridCol w:w="1054"/>
        <w:gridCol w:w="3792"/>
        <w:gridCol w:w="3730"/>
      </w:tblGrid>
      <w:tr w:rsidR="009C50CC" w:rsidRPr="009C50CC" w:rsidTr="008F1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orward Primer (5'-3')</w:t>
            </w:r>
          </w:p>
        </w:tc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verse Primer (5'-3')</w:t>
            </w:r>
          </w:p>
        </w:tc>
      </w:tr>
      <w:tr w:rsidR="009C50CC" w:rsidRPr="009C50CC" w:rsidTr="008F15B8">
        <w:trPr>
          <w:trHeight w:val="476"/>
        </w:trPr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ITGB4</w:t>
            </w:r>
          </w:p>
        </w:tc>
        <w:tc>
          <w:tcPr>
            <w:tcW w:w="0" w:type="auto"/>
            <w:hideMark/>
          </w:tcPr>
          <w:p w:rsidR="008F15B8" w:rsidRPr="009C50CC" w:rsidRDefault="00C9648D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TCTCTCAGAGTGAGCTGGCAG</w:t>
            </w:r>
          </w:p>
        </w:tc>
        <w:tc>
          <w:tcPr>
            <w:tcW w:w="0" w:type="auto"/>
            <w:hideMark/>
          </w:tcPr>
          <w:p w:rsidR="008F15B8" w:rsidRPr="009C50CC" w:rsidRDefault="00C9648D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TTCAGCAGCTGGTACTCCAC</w:t>
            </w:r>
          </w:p>
        </w:tc>
      </w:tr>
      <w:tr w:rsidR="009C50CC" w:rsidRPr="009C50CC" w:rsidTr="008F15B8">
        <w:trPr>
          <w:trHeight w:val="476"/>
        </w:trPr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EZR</w:t>
            </w:r>
          </w:p>
        </w:tc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ACCAATCAATGTCCGAGTTACC</w:t>
            </w:r>
          </w:p>
        </w:tc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GCCGATAGTCTTTACCACCTGA</w:t>
            </w:r>
          </w:p>
        </w:tc>
      </w:tr>
      <w:tr w:rsidR="009C50CC" w:rsidRPr="009C50CC" w:rsidTr="008F15B8">
        <w:trPr>
          <w:trHeight w:val="476"/>
        </w:trPr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β-actin</w:t>
            </w:r>
          </w:p>
        </w:tc>
        <w:tc>
          <w:tcPr>
            <w:tcW w:w="0" w:type="auto"/>
            <w:hideMark/>
          </w:tcPr>
          <w:p w:rsidR="008F15B8" w:rsidRPr="009C50CC" w:rsidRDefault="00C9648D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CAGCCATGTACGTTGCTATCCAGG</w:t>
            </w:r>
          </w:p>
        </w:tc>
        <w:tc>
          <w:tcPr>
            <w:tcW w:w="0" w:type="auto"/>
            <w:hideMark/>
          </w:tcPr>
          <w:p w:rsidR="008F15B8" w:rsidRPr="009C50CC" w:rsidRDefault="00C9648D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AGGTCCAGACGCAGGATGGCATG</w:t>
            </w:r>
          </w:p>
        </w:tc>
      </w:tr>
      <w:tr w:rsidR="009C50CC" w:rsidRPr="009C50CC" w:rsidTr="008F15B8">
        <w:trPr>
          <w:trHeight w:val="476"/>
        </w:trPr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EPHA2</w:t>
            </w:r>
          </w:p>
        </w:tc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TGGCTCACACACCCGTATG</w:t>
            </w:r>
          </w:p>
        </w:tc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GTCGCCAGACATCACGTTG</w:t>
            </w:r>
          </w:p>
        </w:tc>
      </w:tr>
      <w:tr w:rsidR="009C50CC" w:rsidRPr="009C50CC" w:rsidTr="008F15B8">
        <w:trPr>
          <w:trHeight w:val="476"/>
        </w:trPr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ITGA6</w:t>
            </w:r>
          </w:p>
        </w:tc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ATGCACGCGGATCGAGTTT</w:t>
            </w:r>
          </w:p>
        </w:tc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TTCCTGCTTCGTATTAACATGCT</w:t>
            </w:r>
          </w:p>
        </w:tc>
      </w:tr>
      <w:tr w:rsidR="009C50CC" w:rsidRPr="009C50CC" w:rsidTr="008F15B8">
        <w:trPr>
          <w:trHeight w:val="476"/>
        </w:trPr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CXADR</w:t>
            </w:r>
          </w:p>
        </w:tc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GTGCTCCTGTGCGGAGTAG</w:t>
            </w:r>
          </w:p>
        </w:tc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ATGGCAGATAGGCAGTTTCCC</w:t>
            </w:r>
          </w:p>
        </w:tc>
      </w:tr>
      <w:tr w:rsidR="009C50CC" w:rsidRPr="009C50CC" w:rsidTr="008F15B8">
        <w:trPr>
          <w:trHeight w:val="476"/>
        </w:trPr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GPRC5C</w:t>
            </w:r>
          </w:p>
        </w:tc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CCTGTACTACAACCTGTGTGAC</w:t>
            </w:r>
          </w:p>
        </w:tc>
        <w:tc>
          <w:tcPr>
            <w:tcW w:w="0" w:type="auto"/>
            <w:hideMark/>
          </w:tcPr>
          <w:p w:rsidR="008F15B8" w:rsidRPr="009C50CC" w:rsidRDefault="008F15B8" w:rsidP="008F15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50CC">
              <w:rPr>
                <w:rFonts w:ascii="Times New Roman" w:eastAsia="宋体" w:hAnsi="Times New Roman" w:cs="Times New Roman"/>
                <w:kern w:val="0"/>
                <w:szCs w:val="21"/>
              </w:rPr>
              <w:t>TGAGCACAAACGTGGTGACA</w:t>
            </w:r>
          </w:p>
        </w:tc>
      </w:tr>
    </w:tbl>
    <w:p w:rsidR="008F15B8" w:rsidRPr="009C50CC" w:rsidRDefault="008F15B8" w:rsidP="008F15B8">
      <w:pPr>
        <w:spacing w:line="360" w:lineRule="auto"/>
        <w:rPr>
          <w:rFonts w:ascii="Times New Roman" w:hAnsi="Times New Roman" w:cs="Times New Roman"/>
          <w:szCs w:val="21"/>
        </w:rPr>
      </w:pPr>
    </w:p>
    <w:bookmarkEnd w:id="0"/>
    <w:p w:rsidR="00E61DAA" w:rsidRPr="009C50CC" w:rsidRDefault="00E61DAA">
      <w:pPr>
        <w:rPr>
          <w:szCs w:val="21"/>
        </w:rPr>
      </w:pPr>
    </w:p>
    <w:sectPr w:rsidR="00E61DAA" w:rsidRPr="009C50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7F3" w:rsidRDefault="002D07F3" w:rsidP="008F15B8">
      <w:r>
        <w:separator/>
      </w:r>
    </w:p>
  </w:endnote>
  <w:endnote w:type="continuationSeparator" w:id="0">
    <w:p w:rsidR="002D07F3" w:rsidRDefault="002D07F3" w:rsidP="008F1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7F3" w:rsidRDefault="002D07F3" w:rsidP="008F15B8">
      <w:r>
        <w:separator/>
      </w:r>
    </w:p>
  </w:footnote>
  <w:footnote w:type="continuationSeparator" w:id="0">
    <w:p w:rsidR="002D07F3" w:rsidRDefault="002D07F3" w:rsidP="008F1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995"/>
    <w:rsid w:val="00074AE3"/>
    <w:rsid w:val="00075E52"/>
    <w:rsid w:val="001E1810"/>
    <w:rsid w:val="001F4E61"/>
    <w:rsid w:val="002D07F3"/>
    <w:rsid w:val="005D0B14"/>
    <w:rsid w:val="006E04D6"/>
    <w:rsid w:val="00746340"/>
    <w:rsid w:val="00813961"/>
    <w:rsid w:val="008F15B8"/>
    <w:rsid w:val="009417B8"/>
    <w:rsid w:val="00945B0A"/>
    <w:rsid w:val="009669A7"/>
    <w:rsid w:val="009C50CC"/>
    <w:rsid w:val="00C9648D"/>
    <w:rsid w:val="00D165C0"/>
    <w:rsid w:val="00D23995"/>
    <w:rsid w:val="00E6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5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E1810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8F1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15B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1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15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5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E1810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8F1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15B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1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15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6</cp:revision>
  <dcterms:created xsi:type="dcterms:W3CDTF">2025-10-10T07:33:00Z</dcterms:created>
  <dcterms:modified xsi:type="dcterms:W3CDTF">2026-03-14T11:29:00Z</dcterms:modified>
</cp:coreProperties>
</file>